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F547B" w14:textId="77777777" w:rsidR="005B36EB" w:rsidRPr="007B6C33" w:rsidRDefault="005B36EB" w:rsidP="005B36EB">
      <w:pPr>
        <w:tabs>
          <w:tab w:val="left" w:pos="1260"/>
        </w:tabs>
        <w:spacing w:after="140"/>
        <w:jc w:val="both"/>
        <w:rPr>
          <w:rFonts w:ascii="Times New Roman" w:hAnsi="Times New Roman" w:cs="Times New Roman"/>
        </w:rPr>
      </w:pPr>
      <w:r w:rsidRPr="007B6C33">
        <w:rPr>
          <w:rFonts w:ascii="Times New Roman" w:eastAsia="Times New Roman" w:hAnsi="Times New Roman" w:cs="Times New Roman"/>
        </w:rPr>
        <w:t>Suppl. Table 1 Numbers of children attending measurements and all number</w:t>
      </w:r>
      <w:r>
        <w:rPr>
          <w:rFonts w:ascii="Times New Roman" w:eastAsia="Times New Roman" w:hAnsi="Times New Roman" w:cs="Times New Roman"/>
        </w:rPr>
        <w:t>s</w:t>
      </w:r>
      <w:r w:rsidRPr="007B6C33">
        <w:rPr>
          <w:rFonts w:ascii="Times New Roman" w:eastAsia="Times New Roman" w:hAnsi="Times New Roman" w:cs="Times New Roman"/>
        </w:rPr>
        <w:t xml:space="preserve"> of measurements in POPS and LOLLIPOP </w:t>
      </w:r>
    </w:p>
    <w:tbl>
      <w:tblPr>
        <w:tblW w:w="9481" w:type="dxa"/>
        <w:tblInd w:w="14" w:type="dxa"/>
        <w:tblLayout w:type="fixed"/>
        <w:tblLook w:val="04A0" w:firstRow="1" w:lastRow="0" w:firstColumn="1" w:lastColumn="0" w:noHBand="0" w:noVBand="1"/>
      </w:tblPr>
      <w:tblGrid>
        <w:gridCol w:w="6929"/>
        <w:gridCol w:w="1276"/>
        <w:gridCol w:w="1276"/>
      </w:tblGrid>
      <w:tr w:rsidR="005B36EB" w:rsidRPr="00ED4511" w14:paraId="6FEEFD9B" w14:textId="77777777" w:rsidTr="0002393A">
        <w:tc>
          <w:tcPr>
            <w:tcW w:w="6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2438BC0A" w14:textId="77777777" w:rsidR="005B36EB" w:rsidRPr="00ED4511" w:rsidRDefault="005B36EB" w:rsidP="0002393A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2F929ECE" w14:textId="77777777" w:rsidR="005B36EB" w:rsidRPr="00ED4511" w:rsidRDefault="005B36EB" w:rsidP="0002393A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S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E31024" w14:textId="77777777" w:rsidR="005B36EB" w:rsidRPr="00ED4511" w:rsidRDefault="005B36EB" w:rsidP="0002393A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LLIPOP</w:t>
            </w:r>
          </w:p>
        </w:tc>
      </w:tr>
      <w:tr w:rsidR="005B36EB" w:rsidRPr="00ED4511" w14:paraId="7F841D5A" w14:textId="77777777" w:rsidTr="0002393A">
        <w:tc>
          <w:tcPr>
            <w:tcW w:w="6929" w:type="dxa"/>
            <w:tcBorders>
              <w:left w:val="single" w:sz="2" w:space="0" w:color="000000"/>
              <w:bottom w:val="single" w:sz="2" w:space="0" w:color="000000"/>
            </w:tcBorders>
          </w:tcPr>
          <w:p w14:paraId="3E841CEB" w14:textId="77777777" w:rsidR="005B36EB" w:rsidRPr="00ED4511" w:rsidRDefault="005B36EB" w:rsidP="0002393A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umber of children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6D5635B7" w14:textId="77777777" w:rsidR="005B36EB" w:rsidRPr="00ED4511" w:rsidRDefault="005B36EB" w:rsidP="0002393A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9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F579F39" w14:textId="77777777" w:rsidR="005B36EB" w:rsidRPr="00ED4511" w:rsidRDefault="005B36EB" w:rsidP="0002393A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5</w:t>
            </w:r>
          </w:p>
        </w:tc>
      </w:tr>
      <w:tr w:rsidR="005B36EB" w:rsidRPr="00ED4511" w14:paraId="15BC5598" w14:textId="77777777" w:rsidTr="0002393A">
        <w:tc>
          <w:tcPr>
            <w:tcW w:w="6929" w:type="dxa"/>
            <w:tcBorders>
              <w:left w:val="single" w:sz="2" w:space="0" w:color="000000"/>
              <w:bottom w:val="single" w:sz="2" w:space="0" w:color="000000"/>
            </w:tcBorders>
          </w:tcPr>
          <w:p w14:paraId="0A670920" w14:textId="77777777" w:rsidR="005B36EB" w:rsidRPr="00ED4511" w:rsidRDefault="005B36EB" w:rsidP="0002393A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hildren with height measurements (4-27 months of age)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2DD5B4D1" w14:textId="77777777" w:rsidR="005B36EB" w:rsidRPr="00ED4511" w:rsidRDefault="005B36EB" w:rsidP="0002393A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A86857F" w14:textId="77777777" w:rsidR="005B36EB" w:rsidRPr="00ED4511" w:rsidRDefault="005B36EB" w:rsidP="0002393A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</w:t>
            </w:r>
          </w:p>
        </w:tc>
      </w:tr>
      <w:tr w:rsidR="005B36EB" w:rsidRPr="00ED4511" w14:paraId="5D4D7F7A" w14:textId="77777777" w:rsidTr="0002393A">
        <w:tc>
          <w:tcPr>
            <w:tcW w:w="6929" w:type="dxa"/>
            <w:tcBorders>
              <w:left w:val="single" w:sz="2" w:space="0" w:color="000000"/>
              <w:bottom w:val="single" w:sz="2" w:space="0" w:color="000000"/>
            </w:tcBorders>
          </w:tcPr>
          <w:p w14:paraId="752C76D1" w14:textId="77777777" w:rsidR="005B36EB" w:rsidRPr="00ED4511" w:rsidRDefault="005B36EB" w:rsidP="0002393A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height measurements (4-27 months of age)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45D71E85" w14:textId="77777777" w:rsidR="005B36EB" w:rsidRPr="00ED4511" w:rsidRDefault="005B36EB" w:rsidP="0002393A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160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8BAB20D" w14:textId="77777777" w:rsidR="005B36EB" w:rsidRPr="00ED4511" w:rsidRDefault="005B36EB" w:rsidP="0002393A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16</w:t>
            </w:r>
          </w:p>
        </w:tc>
      </w:tr>
      <w:tr w:rsidR="005B36EB" w:rsidRPr="00ED4511" w14:paraId="260A32A3" w14:textId="77777777" w:rsidTr="0002393A">
        <w:tc>
          <w:tcPr>
            <w:tcW w:w="6929" w:type="dxa"/>
            <w:tcBorders>
              <w:left w:val="single" w:sz="2" w:space="0" w:color="000000"/>
              <w:bottom w:val="single" w:sz="2" w:space="0" w:color="000000"/>
            </w:tcBorders>
          </w:tcPr>
          <w:p w14:paraId="01205499" w14:textId="77777777" w:rsidR="005B36EB" w:rsidRPr="00ED4511" w:rsidRDefault="005B36EB" w:rsidP="0002393A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hildren with weight measurements (4-27 months of age)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505A2CED" w14:textId="77777777" w:rsidR="005B36EB" w:rsidRPr="00ED4511" w:rsidRDefault="005B36EB" w:rsidP="0002393A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9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E7A548B" w14:textId="77777777" w:rsidR="005B36EB" w:rsidRPr="00ED4511" w:rsidRDefault="005B36EB" w:rsidP="0002393A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</w:tr>
      <w:tr w:rsidR="005B36EB" w:rsidRPr="00ED4511" w14:paraId="692E3E41" w14:textId="77777777" w:rsidTr="0002393A">
        <w:tc>
          <w:tcPr>
            <w:tcW w:w="6929" w:type="dxa"/>
            <w:tcBorders>
              <w:left w:val="single" w:sz="2" w:space="0" w:color="000000"/>
              <w:bottom w:val="single" w:sz="2" w:space="0" w:color="000000"/>
            </w:tcBorders>
          </w:tcPr>
          <w:p w14:paraId="70455E65" w14:textId="77777777" w:rsidR="005B36EB" w:rsidRPr="00ED4511" w:rsidRDefault="005B36EB" w:rsidP="0002393A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weight measurements (4-27 months of age)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304337F6" w14:textId="77777777" w:rsidR="005B36EB" w:rsidRPr="00ED4511" w:rsidRDefault="005B36EB" w:rsidP="0002393A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90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DC6A82B" w14:textId="77777777" w:rsidR="005B36EB" w:rsidRPr="00ED4511" w:rsidRDefault="005B36EB" w:rsidP="0002393A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6</w:t>
            </w:r>
          </w:p>
        </w:tc>
      </w:tr>
      <w:tr w:rsidR="005B36EB" w:rsidRPr="00ED4511" w14:paraId="08ACD69D" w14:textId="77777777" w:rsidTr="0002393A">
        <w:tc>
          <w:tcPr>
            <w:tcW w:w="6929" w:type="dxa"/>
            <w:tcBorders>
              <w:left w:val="single" w:sz="2" w:space="0" w:color="000000"/>
              <w:bottom w:val="single" w:sz="2" w:space="0" w:color="000000"/>
            </w:tcBorders>
          </w:tcPr>
          <w:p w14:paraId="2E172C24" w14:textId="77777777" w:rsidR="005B36EB" w:rsidRPr="00ED4511" w:rsidRDefault="005B36EB" w:rsidP="0002393A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hildren with head circumference measurements (4-15 months of age)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4A052377" w14:textId="77777777" w:rsidR="005B36EB" w:rsidRPr="00ED4511" w:rsidRDefault="005B36EB" w:rsidP="0002393A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22E6386" w14:textId="77777777" w:rsidR="005B36EB" w:rsidRPr="00ED4511" w:rsidRDefault="005B36EB" w:rsidP="0002393A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</w:tr>
      <w:tr w:rsidR="005B36EB" w:rsidRPr="00ED4511" w14:paraId="09ECC8DA" w14:textId="77777777" w:rsidTr="0002393A">
        <w:tc>
          <w:tcPr>
            <w:tcW w:w="6929" w:type="dxa"/>
            <w:tcBorders>
              <w:left w:val="single" w:sz="2" w:space="0" w:color="000000"/>
              <w:bottom w:val="single" w:sz="2" w:space="0" w:color="000000"/>
            </w:tcBorders>
          </w:tcPr>
          <w:p w14:paraId="69B1EAB9" w14:textId="77777777" w:rsidR="005B36EB" w:rsidRPr="00ED4511" w:rsidRDefault="005B36EB" w:rsidP="0002393A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head circumference measurements (4-15 months of age)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6986A30E" w14:textId="77777777" w:rsidR="005B36EB" w:rsidRPr="00ED4511" w:rsidRDefault="005B36EB" w:rsidP="0002393A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22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D2A46D8" w14:textId="77777777" w:rsidR="005B36EB" w:rsidRPr="00ED4511" w:rsidRDefault="005B36EB" w:rsidP="0002393A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77</w:t>
            </w:r>
          </w:p>
        </w:tc>
      </w:tr>
      <w:tr w:rsidR="005B36EB" w:rsidRPr="00ED4511" w14:paraId="3A75B34D" w14:textId="77777777" w:rsidTr="0002393A">
        <w:tc>
          <w:tcPr>
            <w:tcW w:w="6929" w:type="dxa"/>
            <w:tcBorders>
              <w:left w:val="single" w:sz="2" w:space="0" w:color="000000"/>
              <w:bottom w:val="single" w:sz="2" w:space="0" w:color="000000"/>
            </w:tcBorders>
          </w:tcPr>
          <w:p w14:paraId="5BE21AC0" w14:textId="77777777" w:rsidR="005B36EB" w:rsidRPr="00ED4511" w:rsidRDefault="005B36EB" w:rsidP="0002393A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hildren with Developmental score (~24 months of postmenstrual age)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0C292380" w14:textId="77777777" w:rsidR="005B36EB" w:rsidRPr="00ED4511" w:rsidRDefault="005B36EB" w:rsidP="0002393A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2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143A09F" w14:textId="77777777" w:rsidR="005B36EB" w:rsidRPr="00ED4511" w:rsidRDefault="005B36EB" w:rsidP="0002393A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</w:t>
            </w:r>
          </w:p>
        </w:tc>
      </w:tr>
    </w:tbl>
    <w:p w14:paraId="62083C71" w14:textId="77777777" w:rsidR="00006DDE" w:rsidRDefault="00006DDE"/>
    <w:sectPr w:rsidR="00006D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charset w:val="01"/>
    <w:family w:val="roman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36EB"/>
    <w:rsid w:val="00006DDE"/>
    <w:rsid w:val="005B36EB"/>
    <w:rsid w:val="00784441"/>
    <w:rsid w:val="00D6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3E064"/>
  <w15:chartTrackingRefBased/>
  <w15:docId w15:val="{01CC3F6B-E4C5-4D74-B5E7-02BBE56AF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5B36EB"/>
    <w:pPr>
      <w:suppressAutoHyphens/>
      <w:spacing w:after="0" w:line="240" w:lineRule="auto"/>
    </w:pPr>
    <w:rPr>
      <w:rFonts w:ascii="Liberation Serif" w:eastAsia="Noto Serif CJK SC" w:hAnsi="Liberation Serif" w:cs="Lohit Devanagari"/>
      <w:sz w:val="24"/>
      <w:szCs w:val="24"/>
      <w:lang w:val="en-GB" w:eastAsia="zh-CN" w:bidi="hi-IN"/>
    </w:rPr>
  </w:style>
  <w:style w:type="paragraph" w:styleId="Cmsor1">
    <w:name w:val="heading 1"/>
    <w:basedOn w:val="Norml"/>
    <w:next w:val="Norml"/>
    <w:link w:val="Cmsor1Char"/>
    <w:uiPriority w:val="9"/>
    <w:qFormat/>
    <w:rsid w:val="005B36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5B36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5B36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5B36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5B36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5B36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5B36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5B36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5B36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B36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5B36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5B36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5B36EB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5B36EB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5B36EB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5B36EB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5B36EB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5B36EB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5B36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5B36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5B36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5B36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5B36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5B36EB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5B36EB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5B36EB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5B36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5B36EB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5B36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3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ka Sexty</dc:creator>
  <cp:keywords/>
  <dc:description/>
  <cp:lastModifiedBy>Réka Sexty</cp:lastModifiedBy>
  <cp:revision>1</cp:revision>
  <dcterms:created xsi:type="dcterms:W3CDTF">2025-01-15T19:57:00Z</dcterms:created>
  <dcterms:modified xsi:type="dcterms:W3CDTF">2025-01-15T20:07:00Z</dcterms:modified>
</cp:coreProperties>
</file>